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eastAsia="Times New Roman" w:cs="Arial"/>
          <w:sz w:val="20"/>
          <w:szCs w:val="20"/>
          <w:lang w:val="en-US" w:eastAsia="nl-NL"/>
        </w:rPr>
      </w:pPr>
      <w:r>
        <w:rPr>
          <w:rFonts w:eastAsia="Times New Roman" w:cs="Arial" w:ascii="Arial" w:hAnsi="Arial"/>
          <w:sz w:val="20"/>
          <w:szCs w:val="20"/>
          <w:lang w:val="en-US" w:eastAsia="nl-NL"/>
        </w:rPr>
        <w:t>For the evaluation of studies on diagnosing RA, the condition of level 1, 2 and 3 is the diagnosis RA. For studies evaluating remission, this condition is the presence of clinical remission, according to several definition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3970</wp:posOffset>
                </wp:positionV>
                <wp:extent cx="3505835" cy="2053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835" cy="2053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21"/>
                            </w:tblGrid>
                            <w:tr>
                              <w:trPr>
                                <w:trHeight w:val="3224" w:hRule="atLeast"/>
                              </w:trPr>
                              <w:tc>
                                <w:tcPr>
                                  <w:tcW w:w="5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Box 1: Adaptation of th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hases (levels) of Sackett &amp; Haynes of diagnostic questions in diagnostic stud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•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Phase 1. Do signs of US inflammation in patients with the condition differ from those without the condition?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•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Phase 2. Are patients with certain signs of US inflammation more likely to have the condition?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•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Phase 3. Do signs of US inflammation distinguish patients with and without the condition among those in whom it is clinically sensible to suspect the condition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•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Phase 4. Do patients undergoing the US fare better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n their ultimate health outcome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than similar untested patients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05pt;height:161.7pt;mso-wrap-distance-left:0pt;mso-wrap-distance-right:7.05pt;mso-wrap-distance-top:0pt;mso-wrap-distance-bottom:0pt;margin-top:1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5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521"/>
                      </w:tblGrid>
                      <w:tr>
                        <w:trPr>
                          <w:trHeight w:val="3224" w:hRule="atLeast"/>
                        </w:trPr>
                        <w:tc>
                          <w:tcPr>
                            <w:tcW w:w="5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 xml:space="preserve">Box 1: Adaptation of the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hases (levels) of Sackett &amp; Haynes of diagnostic questions in diagnostic studi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•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Phase 1. Do signs of US inflammation in patients with the condition differ from those without the condition?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•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Phase 2. Are patients with certain signs of US inflammation more likely to have the condition?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•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Phase 3. Do signs of US inflammation distinguish patients with and without the condition among those in whom it is clinically sensible to suspect the condition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val="en-US" w:eastAsia="nl-NL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•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 xml:space="preserve">Phase 4. Do patients undergoing the US fare bette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in their ultimate health outcome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than similar untested patients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  <w:lang w:val="en-US" w:eastAsia="nl-NL"/>
        </w:rPr>
      </w:pPr>
      <w:r>
        <w:rPr>
          <w:rFonts w:eastAsia="Times New Roman" w:cs="Arial" w:ascii="Arial" w:hAnsi="Arial"/>
          <w:sz w:val="20"/>
          <w:szCs w:val="20"/>
          <w:lang w:val="en-US"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1:22:00Z</dcterms:created>
  <dc:creator>156811</dc:creator>
  <dc:description/>
  <cp:keywords/>
  <dc:language>en-US</dc:language>
  <cp:lastModifiedBy>156811</cp:lastModifiedBy>
  <cp:lastPrinted>2012-10-23T16:24:00Z</cp:lastPrinted>
  <dcterms:modified xsi:type="dcterms:W3CDTF">2013-01-07T21:22:00Z</dcterms:modified>
  <cp:revision>2</cp:revision>
  <dc:subject/>
  <dc:title>Box 1: Adaptation of the phases (levels) of Sackett &amp; Haynes of diagnostic questions in diagnostic studies</dc:title>
</cp:coreProperties>
</file>